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D87D4" w14:textId="77777777" w:rsidR="00397C35" w:rsidRDefault="00397C35" w:rsidP="00397C35">
      <w:pPr>
        <w:rPr>
          <w:rFonts w:ascii="Arial" w:hAnsi="Arial" w:cs="Arial"/>
        </w:rPr>
      </w:pPr>
    </w:p>
    <w:tbl>
      <w:tblPr>
        <w:tblW w:w="9721" w:type="dxa"/>
        <w:jc w:val="center"/>
        <w:tblLook w:val="04A0" w:firstRow="1" w:lastRow="0" w:firstColumn="1" w:lastColumn="0" w:noHBand="0" w:noVBand="1"/>
      </w:tblPr>
      <w:tblGrid>
        <w:gridCol w:w="5546"/>
        <w:gridCol w:w="889"/>
        <w:gridCol w:w="889"/>
        <w:gridCol w:w="1232"/>
        <w:gridCol w:w="1165"/>
      </w:tblGrid>
      <w:tr w:rsidR="00397C35" w:rsidRPr="00FC7188" w14:paraId="7EEF8289" w14:textId="77777777" w:rsidTr="00113D26">
        <w:trPr>
          <w:trHeight w:val="288"/>
          <w:jc w:val="center"/>
        </w:trPr>
        <w:tc>
          <w:tcPr>
            <w:tcW w:w="9721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AD26" w14:textId="77777777" w:rsidR="00397C35" w:rsidRPr="00FC7188" w:rsidRDefault="00397C35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able S</w:t>
            </w:r>
            <w:r>
              <w:rPr>
                <w:rFonts w:ascii="Arial" w:eastAsia="等线" w:hAnsi="Arial" w:cs="Arial"/>
                <w:b/>
                <w:bCs/>
                <w:kern w:val="0"/>
                <w:sz w:val="22"/>
              </w:rPr>
              <w:t>4</w:t>
            </w:r>
            <w:r w:rsidRPr="00FC7188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GSEA analyses based on the risk score subgroup</w:t>
            </w:r>
          </w:p>
        </w:tc>
      </w:tr>
      <w:tr w:rsidR="00397C35" w:rsidRPr="00FC7188" w14:paraId="6CF82D9D" w14:textId="77777777" w:rsidTr="00113D26">
        <w:trPr>
          <w:trHeight w:val="288"/>
          <w:jc w:val="center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FCC2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CGA data set</w:t>
            </w:r>
          </w:p>
        </w:tc>
      </w:tr>
      <w:tr w:rsidR="00397C35" w:rsidRPr="00FC7188" w14:paraId="4F213A44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CF6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AM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31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41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9AF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OM p-</w:t>
            </w:r>
            <w:proofErr w:type="spellStart"/>
            <w:r w:rsidRPr="00FC7188">
              <w:rPr>
                <w:rFonts w:ascii="Arial" w:eastAsia="等线" w:hAnsi="Arial" w:cs="Arial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41E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FDR q-</w:t>
            </w:r>
            <w:proofErr w:type="spellStart"/>
            <w:r w:rsidRPr="00FC7188">
              <w:rPr>
                <w:rFonts w:ascii="Arial" w:eastAsia="等线" w:hAnsi="Arial" w:cs="Arial"/>
                <w:kern w:val="0"/>
                <w:sz w:val="22"/>
              </w:rPr>
              <w:t>val</w:t>
            </w:r>
            <w:proofErr w:type="spellEnd"/>
          </w:p>
        </w:tc>
      </w:tr>
      <w:tr w:rsidR="00397C35" w:rsidRPr="00FC7188" w14:paraId="7F71ECCA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214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TERFERON_GAMMA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EA0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721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42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355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1F1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96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687A576D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0B8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LLOGRAFT_REJ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7F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707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8D1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312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1E8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D83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04964F3B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E47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FLAMMATORY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6F7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91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B6E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2717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662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912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55835EA1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42C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TNFA_SIGNALING_VIA_NFKB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BCE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72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10B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206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D65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7E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4CD64685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2E0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TERFERON_ALPHA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108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711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A4D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195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25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3E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6B150979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369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L6_JAK_STAT3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AD6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95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15A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132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6B9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A99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6C135E67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531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PITHELIAL_MESENCHYMAL_TRANS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044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5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63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117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BAF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DF7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7DEBF1C5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84C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L2_STAT5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03A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04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180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985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B60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84A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08E0158F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183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COMPLEME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7C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00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C9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9639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604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4E7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4E0148FC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B8C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COAGUL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D1F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06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18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929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C59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E1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3424FA2E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C0F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POPTO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A04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90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70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907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F29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A6C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4D8A05F1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75C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G2M_CHECKPOI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111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72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799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867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5DF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61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E+00</w:t>
            </w:r>
          </w:p>
        </w:tc>
      </w:tr>
      <w:tr w:rsidR="00397C35" w:rsidRPr="00FC7188" w14:paraId="6E25B876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BEE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NGIOGENE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666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66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F4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800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7BC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25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C7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2.31E-04</w:t>
            </w:r>
          </w:p>
        </w:tc>
      </w:tr>
      <w:tr w:rsidR="00397C35" w:rsidRPr="00FC7188" w14:paraId="12698D40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866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KRAS_SIGNALING_U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B08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45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AB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796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F0E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E07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0215</w:t>
            </w:r>
          </w:p>
        </w:tc>
      </w:tr>
      <w:tr w:rsidR="00397C35" w:rsidRPr="00FC7188" w14:paraId="287A7550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9D6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2F_TARGET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BE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39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C7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767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3A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A90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02</w:t>
            </w:r>
          </w:p>
        </w:tc>
      </w:tr>
      <w:tr w:rsidR="00397C35" w:rsidRPr="00FC7188" w14:paraId="74728B87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51C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HYPOXI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553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17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13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694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A7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70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0751</w:t>
            </w:r>
          </w:p>
        </w:tc>
      </w:tr>
      <w:tr w:rsidR="00397C35" w:rsidRPr="00FC7188" w14:paraId="58F48817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C12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STROGEN_RESPONSE_LA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48B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66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392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529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536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6B4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7799</w:t>
            </w:r>
          </w:p>
        </w:tc>
      </w:tr>
      <w:tr w:rsidR="00397C35" w:rsidRPr="00FC7188" w14:paraId="7A210DA6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B98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P53_PATHWA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AA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45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05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452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0EF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10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4B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207</w:t>
            </w:r>
          </w:p>
        </w:tc>
      </w:tr>
      <w:tr w:rsidR="00397C35" w:rsidRPr="00FC7188" w14:paraId="53F4A20C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8C1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MITOTIC_SPINDL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590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38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038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442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6D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58D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225</w:t>
            </w:r>
          </w:p>
        </w:tc>
      </w:tr>
      <w:tr w:rsidR="00397C35" w:rsidRPr="00FC7188" w14:paraId="2B4EAAA1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940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GLYCOLY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3E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37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790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431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7A3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31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D80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24343</w:t>
            </w:r>
          </w:p>
        </w:tc>
      </w:tr>
      <w:tr w:rsidR="00397C35" w:rsidRPr="00FC7188" w14:paraId="5F17B21E" w14:textId="77777777" w:rsidTr="00113D26">
        <w:trPr>
          <w:trHeight w:val="276"/>
          <w:jc w:val="center"/>
        </w:trPr>
        <w:tc>
          <w:tcPr>
            <w:tcW w:w="97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BD8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b/>
                <w:bCs/>
                <w:kern w:val="0"/>
                <w:sz w:val="22"/>
              </w:rPr>
              <w:t>Gravendeel data set</w:t>
            </w:r>
          </w:p>
        </w:tc>
      </w:tr>
      <w:tr w:rsidR="00397C35" w:rsidRPr="00FC7188" w14:paraId="7062C4F4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0D1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AM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8C7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512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2D5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OM p-</w:t>
            </w:r>
            <w:proofErr w:type="spellStart"/>
            <w:r w:rsidRPr="00FC7188">
              <w:rPr>
                <w:rFonts w:ascii="Arial" w:eastAsia="等线" w:hAnsi="Arial" w:cs="Arial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8EC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FDR q-</w:t>
            </w:r>
            <w:proofErr w:type="spellStart"/>
            <w:r w:rsidRPr="00FC7188">
              <w:rPr>
                <w:rFonts w:ascii="Arial" w:eastAsia="等线" w:hAnsi="Arial" w:cs="Arial"/>
                <w:kern w:val="0"/>
                <w:sz w:val="22"/>
              </w:rPr>
              <w:t>val</w:t>
            </w:r>
            <w:proofErr w:type="spellEnd"/>
          </w:p>
        </w:tc>
      </w:tr>
      <w:tr w:rsidR="00397C35" w:rsidRPr="00FC7188" w14:paraId="6257AB3F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C23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TERFERON_GAMMA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C8A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54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184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4.361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DCB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92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02433360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7C0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PITHELIAL_MESENCHYMAL_TRANS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36B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17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CF3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4.213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0DB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B9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4E82F8E5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A11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FLAMMATORY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10E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60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501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4.021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C0C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080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1208372D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540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TNFA_SIGNALING_VIA_NFKB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E3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94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FB5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3.950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8C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38F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67947686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771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2F_TARGET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A9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08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09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3.722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1F7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4D8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0356CB51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EE0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TERFERON_ALPHA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22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62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376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3.583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2CD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D83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2297AE65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964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COMPLEME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FF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17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BB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3.564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322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D62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574E0979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1C9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NGIOGENE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22F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706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6FB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3.5567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ACD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C89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0EB0C73B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4A0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G2M_CHECKPOI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3D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11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E99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3.1319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88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C3B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2A6913C9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D90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COAGUL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D7E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33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53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843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9A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66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1A8A505B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C27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LLOGRAFT_REJ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F4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348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977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828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AB6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CCA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3AA8AAC3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685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HYPOXI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645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08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0D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814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C92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2C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7028CE36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CA7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GLYCOLY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FA7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361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BE8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794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772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5C5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1AF50122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E34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L6_JAK_STAT3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55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06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DE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724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80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B64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36B51F39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324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POPTO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4E6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367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3D8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492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214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06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E+00</w:t>
            </w:r>
          </w:p>
        </w:tc>
      </w:tr>
      <w:tr w:rsidR="00397C35" w:rsidRPr="00FC7188" w14:paraId="2CE00585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AC5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KRAS_SIGNALING_U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F4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308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EEC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129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EE6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37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E+00</w:t>
            </w:r>
          </w:p>
        </w:tc>
      </w:tr>
      <w:tr w:rsidR="00397C35" w:rsidRPr="00FC7188" w14:paraId="0C69E8B1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7F0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lastRenderedPageBreak/>
              <w:t>ESTROGEN_RESPONSE_LA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325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271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F97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017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229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D49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1.29E-03</w:t>
            </w:r>
          </w:p>
        </w:tc>
      </w:tr>
      <w:tr w:rsidR="00397C35" w:rsidRPr="00FC7188" w14:paraId="0B5D5269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873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MTORC1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78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265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8F2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882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1B4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BD1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4.46E-03</w:t>
            </w:r>
          </w:p>
        </w:tc>
      </w:tr>
      <w:tr w:rsidR="00397C35" w:rsidRPr="00FC7188" w14:paraId="22EF5A6D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2FF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L2_STAT5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8B1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264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D1D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832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98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CBE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4.22E-03</w:t>
            </w:r>
          </w:p>
        </w:tc>
      </w:tr>
      <w:tr w:rsidR="00397C35" w:rsidRPr="00FC7188" w14:paraId="570C4AB6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C49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MITOTIC_SPINDL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A92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254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DE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768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4B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861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6.20E-03</w:t>
            </w:r>
          </w:p>
        </w:tc>
      </w:tr>
      <w:tr w:rsidR="00397C35" w:rsidRPr="00FC7188" w14:paraId="10E00C13" w14:textId="77777777" w:rsidTr="00113D26">
        <w:trPr>
          <w:trHeight w:val="276"/>
          <w:jc w:val="center"/>
        </w:trPr>
        <w:tc>
          <w:tcPr>
            <w:tcW w:w="97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10C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b/>
                <w:bCs/>
                <w:kern w:val="0"/>
                <w:sz w:val="22"/>
              </w:rPr>
              <w:t>Kamoun data set</w:t>
            </w:r>
          </w:p>
        </w:tc>
      </w:tr>
      <w:tr w:rsidR="00397C35" w:rsidRPr="00FC7188" w14:paraId="1980106D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DD9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AM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58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DE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300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OM p-</w:t>
            </w:r>
            <w:proofErr w:type="spellStart"/>
            <w:r w:rsidRPr="00FC7188">
              <w:rPr>
                <w:rFonts w:ascii="Arial" w:eastAsia="等线" w:hAnsi="Arial" w:cs="Arial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BBA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FDR q-</w:t>
            </w:r>
            <w:proofErr w:type="spellStart"/>
            <w:r w:rsidRPr="00FC7188">
              <w:rPr>
                <w:rFonts w:ascii="Arial" w:eastAsia="等线" w:hAnsi="Arial" w:cs="Arial"/>
                <w:kern w:val="0"/>
                <w:sz w:val="22"/>
              </w:rPr>
              <w:t>val</w:t>
            </w:r>
            <w:proofErr w:type="spellEnd"/>
          </w:p>
        </w:tc>
      </w:tr>
      <w:tr w:rsidR="00397C35" w:rsidRPr="00FC7188" w14:paraId="4C83C17B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F5F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2F_TARGET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0DA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751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AD9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3.1407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F3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E8A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099992DD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66B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G2M_CHECKPOI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954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729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CF7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3.034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A4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44A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103DA58C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D3B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TERFERON_ALPHA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075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81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DA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543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58B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296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00B72297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9DC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TERFERON_GAMMA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1AA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66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5B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3337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F40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532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48C1D34C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B46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MITOTIC_SPINDL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9A1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01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B4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096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A7C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084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253EA76A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E61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NGIOGENE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1E9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646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BC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051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6E4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97B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0B614E5C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4AD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MYC_TARGETS_V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4426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90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87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2.039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7B0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0E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5FE2B29A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E3F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EPITHELIAL_MESENCHYMAL_TRANS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5B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81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408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979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85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D69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397C35" w:rsidRPr="00FC7188" w14:paraId="7122F2BE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A41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L6_JAK_STAT3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367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82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F4C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779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9BC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15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0685</w:t>
            </w:r>
          </w:p>
        </w:tc>
      </w:tr>
      <w:tr w:rsidR="00397C35" w:rsidRPr="00FC7188" w14:paraId="3380EDAD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443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MYC_TARGETS_V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6F5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13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88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77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31A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C9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0617</w:t>
            </w:r>
          </w:p>
        </w:tc>
      </w:tr>
      <w:tr w:rsidR="00397C35" w:rsidRPr="00FC7188" w14:paraId="44C19D0E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C5C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LLOGRAFT_REJE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A15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24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FE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755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B3E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7D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0728</w:t>
            </w:r>
          </w:p>
        </w:tc>
      </w:tr>
      <w:tr w:rsidR="00397C35" w:rsidRPr="00FC7188" w14:paraId="055529DD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FEC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DNA_REPAI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BFD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21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0ACD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663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36F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4E3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3076</w:t>
            </w:r>
          </w:p>
        </w:tc>
      </w:tr>
      <w:tr w:rsidR="00397C35" w:rsidRPr="00FC7188" w14:paraId="5C40FF8D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B84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WNT_BETA_CATENIN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A5E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13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48C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615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698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190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C2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4612</w:t>
            </w:r>
          </w:p>
        </w:tc>
      </w:tr>
      <w:tr w:rsidR="00397C35" w:rsidRPr="00FC7188" w14:paraId="54C10995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A4A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APOPTO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21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395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DD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586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63C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23C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6092</w:t>
            </w:r>
          </w:p>
        </w:tc>
      </w:tr>
      <w:tr w:rsidR="00397C35" w:rsidRPr="00FC7188" w14:paraId="54F43979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856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NOTCH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85F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514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AAB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55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C6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234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7D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7975</w:t>
            </w:r>
          </w:p>
        </w:tc>
      </w:tr>
      <w:tr w:rsidR="00397C35" w:rsidRPr="00FC7188" w14:paraId="33B7E30B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B8A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TNFA_SIGNALING_VIA_NFKB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2634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368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679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528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F4E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52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EF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10012</w:t>
            </w:r>
          </w:p>
        </w:tc>
      </w:tr>
      <w:tr w:rsidR="00397C35" w:rsidRPr="00FC7188" w14:paraId="58805F26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DC63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TGF_BETA_SIGNAL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8F1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435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557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4749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A63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171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F42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15188</w:t>
            </w:r>
          </w:p>
        </w:tc>
      </w:tr>
      <w:tr w:rsidR="00397C35" w:rsidRPr="00FC7188" w14:paraId="052AA14A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0C9F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COAGUL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51B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341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B26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369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75A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086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EF7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38259</w:t>
            </w:r>
          </w:p>
        </w:tc>
      </w:tr>
      <w:tr w:rsidR="00397C35" w:rsidRPr="00FC7188" w14:paraId="16EF8CA3" w14:textId="77777777" w:rsidTr="00113D26">
        <w:trPr>
          <w:trHeight w:val="276"/>
          <w:jc w:val="center"/>
        </w:trPr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4230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NFLAMMATORY_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F05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302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F5A7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260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E268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261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85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84828</w:t>
            </w:r>
          </w:p>
        </w:tc>
      </w:tr>
      <w:tr w:rsidR="00397C35" w:rsidRPr="00FC7188" w14:paraId="2C8F1CC7" w14:textId="77777777" w:rsidTr="00113D26">
        <w:trPr>
          <w:trHeight w:val="288"/>
          <w:jc w:val="center"/>
        </w:trPr>
        <w:tc>
          <w:tcPr>
            <w:tcW w:w="5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F2F59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IL2_STAT5_SIGNALING</w:t>
            </w:r>
          </w:p>
        </w:tc>
        <w:tc>
          <w:tcPr>
            <w:tcW w:w="8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D042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0.2773 </w:t>
            </w:r>
          </w:p>
        </w:tc>
        <w:tc>
          <w:tcPr>
            <w:tcW w:w="8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554E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 xml:space="preserve">1.1637 </w:t>
            </w:r>
          </w:p>
        </w:tc>
        <w:tc>
          <w:tcPr>
            <w:tcW w:w="12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8FA9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0.067633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5031" w14:textId="77777777" w:rsidR="00397C35" w:rsidRPr="00FC7188" w:rsidRDefault="00397C35" w:rsidP="00113D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C7188">
              <w:rPr>
                <w:rFonts w:ascii="Arial" w:eastAsia="等线" w:hAnsi="Arial" w:cs="Arial"/>
                <w:kern w:val="0"/>
                <w:sz w:val="22"/>
              </w:rPr>
              <w:t>1.70E-01</w:t>
            </w:r>
          </w:p>
        </w:tc>
      </w:tr>
    </w:tbl>
    <w:p w14:paraId="094FC1E2" w14:textId="77777777" w:rsidR="00397C35" w:rsidRDefault="00397C35" w:rsidP="00397C35">
      <w:pPr>
        <w:rPr>
          <w:rFonts w:ascii="Arial" w:hAnsi="Arial" w:cs="Arial"/>
        </w:rPr>
      </w:pPr>
    </w:p>
    <w:p w14:paraId="67CF2CCE" w14:textId="77777777" w:rsidR="00C347F5" w:rsidRPr="00397C35" w:rsidRDefault="00C347F5" w:rsidP="00397C35"/>
    <w:sectPr w:rsidR="00C347F5" w:rsidRPr="00397C35" w:rsidSect="00F84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3B"/>
    <w:rsid w:val="002E783B"/>
    <w:rsid w:val="00325ADC"/>
    <w:rsid w:val="00397C35"/>
    <w:rsid w:val="006E617F"/>
    <w:rsid w:val="00A47BD3"/>
    <w:rsid w:val="00A626A4"/>
    <w:rsid w:val="00C347F5"/>
    <w:rsid w:val="00F03C6B"/>
    <w:rsid w:val="00F846EE"/>
    <w:rsid w:val="00F9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779A"/>
  <w14:defaultImageDpi w14:val="32767"/>
  <w15:chartTrackingRefBased/>
  <w15:docId w15:val="{EF047AA9-CA1F-4DBE-95D9-245F51D0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C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5216@163.com</dc:creator>
  <cp:keywords/>
  <dc:description/>
  <cp:lastModifiedBy>smart5216@163.com</cp:lastModifiedBy>
  <cp:revision>2</cp:revision>
  <dcterms:created xsi:type="dcterms:W3CDTF">2020-08-08T15:19:00Z</dcterms:created>
  <dcterms:modified xsi:type="dcterms:W3CDTF">2020-08-08T15:19:00Z</dcterms:modified>
</cp:coreProperties>
</file>